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31"/>
        <w:gridCol w:w="1630"/>
        <w:gridCol w:w="1628"/>
        <w:gridCol w:w="1631"/>
        <w:gridCol w:w="1625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Patient categories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Mean age (range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Sexe ratio (M/F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Salmon Durie sta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M typ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GUS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2 (46-79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/7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 IgG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IgA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IgM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treated MM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3 (51-78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/6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 III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 II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 IgG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 IgA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IgM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alidomide-based treatment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1 (50-79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/5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 III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 II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 IgG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 IgA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IgD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halidomide-based treatment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1 (41-82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/7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 III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 II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 IgG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 IgA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ortezomib-based treatment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9 (51-68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/4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 III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 II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 IgG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 IgA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/>
        <w:autoSpaceDE w:val="true"/>
        <w:spacing w:lineRule="auto" w:line="276" w:before="0" w:after="20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3" w:right="1133" w:gutter="0" w:header="0" w:top="1133" w:footer="0" w:bottom="1133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  <w:t>T. André et al.</w:t>
      <w:tab/>
      <w:tab/>
      <w:t xml:space="preserve"> BM-MSC senescence in MM patients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autoSpaceDE w:val="true"/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autoSpaceDE w:val="true"/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fr-B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fr-BE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9:13:00Z</dcterms:created>
  <dc:creator>Thibaud</dc:creator>
  <dc:description/>
  <cp:keywords/>
  <dc:language>en-US</dc:language>
  <cp:lastModifiedBy>Thibaud</cp:lastModifiedBy>
  <cp:lastPrinted>2012-07-12T11:15:00Z</cp:lastPrinted>
  <dcterms:modified xsi:type="dcterms:W3CDTF">2013-02-25T09:28:00Z</dcterms:modified>
  <cp:revision>4</cp:revision>
  <dc:subject/>
  <dc:title/>
</cp:coreProperties>
</file>